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9E509" w14:textId="18EB5F68" w:rsidR="009B54B7" w:rsidRDefault="009B54B7"/>
    <w:p w14:paraId="18B7E570" w14:textId="3A430E55" w:rsidR="00494180" w:rsidRDefault="00494180"/>
    <w:p w14:paraId="3D3D9903" w14:textId="399F14E8" w:rsidR="00EB4648" w:rsidRPr="00426D92" w:rsidRDefault="00EB4648" w:rsidP="00EB4648">
      <w:pPr>
        <w:pStyle w:val="Cuadrculamedia21"/>
      </w:pPr>
      <w:bookmarkStart w:id="0" w:name="_Hlk489104534"/>
    </w:p>
    <w:tbl>
      <w:tblPr>
        <w:tblW w:w="980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34"/>
        <w:gridCol w:w="1820"/>
        <w:gridCol w:w="792"/>
        <w:gridCol w:w="810"/>
        <w:gridCol w:w="1080"/>
        <w:gridCol w:w="1080"/>
        <w:gridCol w:w="1260"/>
        <w:gridCol w:w="1530"/>
      </w:tblGrid>
      <w:tr w:rsidR="00EB4648" w:rsidRPr="00426D92" w14:paraId="0E022624" w14:textId="77777777" w:rsidTr="000E2044">
        <w:trPr>
          <w:trHeight w:val="46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bookmarkEnd w:id="0"/>
          <w:p w14:paraId="7F23D2B7" w14:textId="77777777" w:rsidR="00EB4648" w:rsidRPr="00426D92" w:rsidRDefault="00EB4648" w:rsidP="000E2044">
            <w:pPr>
              <w:pStyle w:val="MediumGrid21"/>
            </w:pPr>
            <w:r w:rsidRPr="00426D92">
              <w:t>Scenario: Year 2030- High Economy, Discounting = 2%</w:t>
            </w: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C57B363" w14:textId="77777777" w:rsidR="00EB4648" w:rsidRPr="00426D92" w:rsidRDefault="00EB4648" w:rsidP="000E2044">
            <w:pPr>
              <w:pStyle w:val="MediumGrid21"/>
            </w:pPr>
            <w:r w:rsidRPr="00426D92">
              <w:t>DEFAUL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B89AF02" w14:textId="77777777" w:rsidR="00EB4648" w:rsidRPr="00426D92" w:rsidRDefault="00EB4648" w:rsidP="000E2044">
            <w:pPr>
              <w:pStyle w:val="MediumGrid21"/>
            </w:pPr>
            <w:r w:rsidRPr="00426D92">
              <w:t>SENSITIVITY of effectiveness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C0BDBF6" w14:textId="77777777" w:rsidR="00EB4648" w:rsidRPr="00426D92" w:rsidRDefault="00EB4648" w:rsidP="000E2044">
            <w:pPr>
              <w:pStyle w:val="MediumGrid21"/>
            </w:pPr>
            <w:r w:rsidRPr="00426D92">
              <w:t>CONSERVATIVE in effectiveness and cost</w:t>
            </w:r>
          </w:p>
        </w:tc>
      </w:tr>
      <w:tr w:rsidR="00EB4648" w:rsidRPr="00426D92" w14:paraId="40D27249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37DE848" w14:textId="77777777" w:rsidR="00EB4648" w:rsidRPr="00426D92" w:rsidRDefault="00EB4648" w:rsidP="000E2044">
            <w:pPr>
              <w:pStyle w:val="MediumGrid21"/>
            </w:pPr>
            <w:r w:rsidRPr="00426D92">
              <w:t>MEASURE NAM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4C449" w14:textId="77777777" w:rsidR="00EB4648" w:rsidRPr="00426D92" w:rsidRDefault="00EB4648" w:rsidP="000E2044">
            <w:pPr>
              <w:pStyle w:val="MediumGrid21"/>
            </w:pPr>
            <w:r w:rsidRPr="00426D92">
              <w:t>B/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AEBDA" w14:textId="77777777" w:rsidR="00EB4648" w:rsidRPr="00426D92" w:rsidRDefault="00EB4648" w:rsidP="000E2044">
            <w:pPr>
              <w:pStyle w:val="MediumGrid21"/>
            </w:pPr>
            <w:r w:rsidRPr="00426D92">
              <w:t>T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6E10A" w14:textId="77777777" w:rsidR="00EB4648" w:rsidRPr="00426D92" w:rsidRDefault="00EB4648" w:rsidP="000E2044">
            <w:pPr>
              <w:pStyle w:val="MediumGrid21"/>
            </w:pPr>
            <w:r w:rsidRPr="00426D92">
              <w:t>B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4041E" w14:textId="77777777" w:rsidR="00EB4648" w:rsidRPr="00426D92" w:rsidRDefault="00EB4648" w:rsidP="000E2044">
            <w:pPr>
              <w:pStyle w:val="MediumGrid21"/>
            </w:pPr>
            <w:r w:rsidRPr="00426D92">
              <w:t>T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EB150" w14:textId="77777777" w:rsidR="00EB4648" w:rsidRPr="00426D92" w:rsidRDefault="00EB4648" w:rsidP="000E2044">
            <w:pPr>
              <w:pStyle w:val="MediumGrid21"/>
            </w:pPr>
            <w:r w:rsidRPr="00426D92">
              <w:t>B/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52FAA" w14:textId="77777777" w:rsidR="00EB4648" w:rsidRPr="00426D92" w:rsidRDefault="00EB4648" w:rsidP="000E2044">
            <w:pPr>
              <w:pStyle w:val="MediumGrid21"/>
            </w:pPr>
            <w:r w:rsidRPr="00426D92">
              <w:t>TB</w:t>
            </w:r>
          </w:p>
        </w:tc>
      </w:tr>
      <w:tr w:rsidR="00EB4648" w:rsidRPr="00426D92" w14:paraId="43BB6B1C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4773914" w14:textId="77777777" w:rsidR="00EB4648" w:rsidRPr="00426D92" w:rsidRDefault="00EB4648" w:rsidP="000E2044">
            <w:pPr>
              <w:pStyle w:val="MediumGrid21"/>
            </w:pPr>
            <w:r w:rsidRPr="00426D92">
              <w:t xml:space="preserve">Local Levees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596F2" w14:textId="77777777" w:rsidR="00EB4648" w:rsidRPr="00426D92" w:rsidRDefault="00EB4648" w:rsidP="000E2044">
            <w:pPr>
              <w:pStyle w:val="MediumGrid21"/>
            </w:pPr>
            <w:r w:rsidRPr="00426D92"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CA439" w14:textId="77777777" w:rsidR="00EB4648" w:rsidRPr="00426D92" w:rsidRDefault="00EB4648" w:rsidP="000E2044">
            <w:pPr>
              <w:pStyle w:val="MediumGrid21"/>
            </w:pPr>
            <w:r w:rsidRPr="00426D92"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4DE2C" w14:textId="77777777" w:rsidR="00EB4648" w:rsidRPr="00426D92" w:rsidRDefault="00EB4648" w:rsidP="000E2044">
            <w:pPr>
              <w:pStyle w:val="MediumGrid21"/>
            </w:pPr>
            <w:r w:rsidRPr="00426D92"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C120F" w14:textId="77777777" w:rsidR="00EB4648" w:rsidRPr="00426D92" w:rsidRDefault="00EB4648" w:rsidP="000E2044">
            <w:pPr>
              <w:pStyle w:val="MediumGrid21"/>
            </w:pPr>
            <w:r w:rsidRPr="00426D92">
              <w:t>2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D7549" w14:textId="77777777" w:rsidR="00EB4648" w:rsidRPr="00426D92" w:rsidRDefault="00EB4648" w:rsidP="000E2044">
            <w:pPr>
              <w:pStyle w:val="MediumGrid21"/>
            </w:pPr>
            <w:r w:rsidRPr="00426D92"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92EF6" w14:textId="77777777" w:rsidR="00EB4648" w:rsidRPr="00426D92" w:rsidRDefault="00EB4648" w:rsidP="000E2044">
            <w:pPr>
              <w:pStyle w:val="MediumGrid21"/>
            </w:pPr>
            <w:r w:rsidRPr="00426D92">
              <w:t>25.3</w:t>
            </w:r>
          </w:p>
        </w:tc>
      </w:tr>
      <w:tr w:rsidR="00EB4648" w:rsidRPr="00426D92" w14:paraId="6355E849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808DF8D" w14:textId="77777777" w:rsidR="00EB4648" w:rsidRPr="00426D92" w:rsidRDefault="00EB4648" w:rsidP="000E2044">
            <w:pPr>
              <w:pStyle w:val="MediumGrid21"/>
            </w:pPr>
            <w:r w:rsidRPr="00426D92">
              <w:t>Sandbag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4D78C" w14:textId="77777777" w:rsidR="00EB4648" w:rsidRPr="00426D92" w:rsidRDefault="00EB4648" w:rsidP="000E2044">
            <w:pPr>
              <w:pStyle w:val="MediumGrid21"/>
            </w:pPr>
            <w:r w:rsidRPr="00426D92">
              <w:t>13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7DFFF5" w14:textId="77777777" w:rsidR="00EB4648" w:rsidRPr="00426D92" w:rsidRDefault="00EB4648" w:rsidP="000E2044">
            <w:pPr>
              <w:pStyle w:val="MediumGrid21"/>
            </w:pPr>
            <w:r w:rsidRPr="00426D92"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13BA2" w14:textId="77777777" w:rsidR="00EB4648" w:rsidRPr="00426D92" w:rsidRDefault="00EB4648" w:rsidP="000E2044">
            <w:pPr>
              <w:pStyle w:val="MediumGrid21"/>
            </w:pPr>
            <w:r w:rsidRPr="00426D92">
              <w:t>13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9A9B0" w14:textId="77777777" w:rsidR="00EB4648" w:rsidRPr="00426D92" w:rsidRDefault="00EB4648" w:rsidP="000E2044">
            <w:pPr>
              <w:pStyle w:val="MediumGrid21"/>
            </w:pPr>
            <w:r w:rsidRPr="00426D92"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FBE19" w14:textId="77777777" w:rsidR="00EB4648" w:rsidRPr="00426D92" w:rsidRDefault="00EB4648" w:rsidP="000E2044">
            <w:pPr>
              <w:pStyle w:val="MediumGrid21"/>
            </w:pPr>
            <w:r w:rsidRPr="00426D92">
              <w:t>13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C93FC" w14:textId="77777777" w:rsidR="00EB4648" w:rsidRPr="00426D92" w:rsidRDefault="00EB4648" w:rsidP="000E2044">
            <w:pPr>
              <w:pStyle w:val="MediumGrid21"/>
            </w:pPr>
            <w:r w:rsidRPr="00426D92">
              <w:t>11.1</w:t>
            </w:r>
          </w:p>
        </w:tc>
      </w:tr>
      <w:tr w:rsidR="00EB4648" w:rsidRPr="00426D92" w14:paraId="5798C535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1BD2C22" w14:textId="77777777" w:rsidR="00EB4648" w:rsidRPr="00426D92" w:rsidRDefault="00EB4648" w:rsidP="000E2044">
            <w:pPr>
              <w:pStyle w:val="MediumGrid21"/>
            </w:pPr>
            <w:r w:rsidRPr="00426D92">
              <w:t>Dykes &amp; Leve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2F89C" w14:textId="77777777" w:rsidR="00EB4648" w:rsidRPr="00426D92" w:rsidRDefault="00EB4648" w:rsidP="000E2044">
            <w:pPr>
              <w:pStyle w:val="MediumGrid21"/>
            </w:pPr>
            <w:r w:rsidRPr="00426D92"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82DA5" w14:textId="77777777" w:rsidR="00EB4648" w:rsidRPr="00426D92" w:rsidRDefault="00EB4648" w:rsidP="000E2044">
            <w:pPr>
              <w:pStyle w:val="MediumGrid21"/>
            </w:pPr>
            <w:r w:rsidRPr="00426D92"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BFCE5" w14:textId="77777777" w:rsidR="00EB4648" w:rsidRPr="00426D92" w:rsidRDefault="00EB4648" w:rsidP="000E2044">
            <w:pPr>
              <w:pStyle w:val="MediumGrid21"/>
            </w:pPr>
            <w:r w:rsidRPr="00426D92"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195FC" w14:textId="77777777" w:rsidR="00EB4648" w:rsidRPr="00426D92" w:rsidRDefault="00EB4648" w:rsidP="000E2044">
            <w:pPr>
              <w:pStyle w:val="MediumGrid21"/>
            </w:pPr>
            <w:r w:rsidRPr="00426D92"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3D89D" w14:textId="77777777" w:rsidR="00EB4648" w:rsidRPr="00426D92" w:rsidRDefault="00EB4648" w:rsidP="000E2044">
            <w:pPr>
              <w:pStyle w:val="MediumGrid21"/>
            </w:pPr>
            <w:r w:rsidRPr="00426D92"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9C073" w14:textId="77777777" w:rsidR="00EB4648" w:rsidRPr="00426D92" w:rsidRDefault="00EB4648" w:rsidP="000E2044">
            <w:pPr>
              <w:pStyle w:val="MediumGrid21"/>
            </w:pPr>
            <w:r w:rsidRPr="00426D92">
              <w:t>5.1</w:t>
            </w:r>
          </w:p>
        </w:tc>
      </w:tr>
      <w:tr w:rsidR="00EB4648" w:rsidRPr="00426D92" w14:paraId="07DBD725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AD25C65" w14:textId="77777777" w:rsidR="00EB4648" w:rsidRPr="00426D92" w:rsidRDefault="00EB4648" w:rsidP="000E2044">
            <w:pPr>
              <w:pStyle w:val="MediumGrid21"/>
            </w:pPr>
            <w:r w:rsidRPr="00426D92">
              <w:t xml:space="preserve">Home Elevation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2F55E0" w14:textId="77777777" w:rsidR="00EB4648" w:rsidRPr="00426D92" w:rsidRDefault="00EB4648" w:rsidP="000E2044">
            <w:pPr>
              <w:pStyle w:val="MediumGrid21"/>
            </w:pPr>
            <w:r w:rsidRPr="00426D92"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E3B48" w14:textId="77777777" w:rsidR="00EB4648" w:rsidRPr="00426D92" w:rsidRDefault="00EB4648" w:rsidP="000E2044">
            <w:pPr>
              <w:pStyle w:val="MediumGrid21"/>
            </w:pPr>
            <w:r w:rsidRPr="00426D92">
              <w:t>5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3508E1" w14:textId="77777777" w:rsidR="00EB4648" w:rsidRPr="00426D92" w:rsidRDefault="00EB4648" w:rsidP="000E2044">
            <w:pPr>
              <w:pStyle w:val="MediumGrid21"/>
            </w:pPr>
            <w:r w:rsidRPr="00426D92"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283C5" w14:textId="77777777" w:rsidR="00EB4648" w:rsidRPr="00426D92" w:rsidRDefault="00EB4648" w:rsidP="000E2044">
            <w:pPr>
              <w:pStyle w:val="MediumGrid21"/>
            </w:pPr>
            <w:r w:rsidRPr="00426D92">
              <w:t>5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5E2D8" w14:textId="77777777" w:rsidR="00EB4648" w:rsidRPr="00426D92" w:rsidRDefault="00EB4648" w:rsidP="000E2044">
            <w:pPr>
              <w:pStyle w:val="MediumGrid21"/>
            </w:pPr>
            <w:r w:rsidRPr="00426D92"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C8736" w14:textId="77777777" w:rsidR="00EB4648" w:rsidRPr="00426D92" w:rsidRDefault="00EB4648" w:rsidP="000E2044">
            <w:pPr>
              <w:pStyle w:val="MediumGrid21"/>
            </w:pPr>
            <w:r w:rsidRPr="00426D92">
              <w:t>52.0</w:t>
            </w:r>
          </w:p>
        </w:tc>
      </w:tr>
      <w:tr w:rsidR="00EB4648" w:rsidRPr="00426D92" w14:paraId="173D3C14" w14:textId="77777777" w:rsidTr="000E2044">
        <w:trPr>
          <w:trHeight w:val="375"/>
        </w:trPr>
        <w:tc>
          <w:tcPr>
            <w:tcW w:w="14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7D96695" w14:textId="77777777" w:rsidR="00EB4648" w:rsidRPr="00426D92" w:rsidRDefault="00EB4648" w:rsidP="000E2044">
            <w:pPr>
              <w:pStyle w:val="MediumGrid21"/>
            </w:pPr>
            <w:r w:rsidRPr="00426D92">
              <w:t xml:space="preserve">Wetland Restorati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12831" w14:textId="77777777" w:rsidR="00EB4648" w:rsidRPr="00426D92" w:rsidRDefault="00EB4648" w:rsidP="000E2044">
            <w:pPr>
              <w:pStyle w:val="MediumGrid21"/>
            </w:pPr>
            <w:r w:rsidRPr="00426D92">
              <w:t>Risk Reduc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F8CE9" w14:textId="77777777" w:rsidR="00EB4648" w:rsidRPr="00426D92" w:rsidRDefault="00EB4648" w:rsidP="000E2044">
            <w:pPr>
              <w:pStyle w:val="MediumGrid21"/>
            </w:pPr>
            <w:r w:rsidRPr="00426D92">
              <w:t>1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BD8775" w14:textId="77777777" w:rsidR="00EB4648" w:rsidRPr="00426D92" w:rsidRDefault="00EB4648" w:rsidP="000E2044">
            <w:pPr>
              <w:pStyle w:val="MediumGrid21"/>
            </w:pPr>
            <w:r w:rsidRPr="00426D92"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271EB" w14:textId="77777777" w:rsidR="00EB4648" w:rsidRPr="00426D92" w:rsidRDefault="00EB4648" w:rsidP="000E2044">
            <w:pPr>
              <w:pStyle w:val="MediumGrid21"/>
            </w:pPr>
            <w:r w:rsidRPr="00426D92"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8FE38" w14:textId="77777777" w:rsidR="00EB4648" w:rsidRPr="00426D92" w:rsidRDefault="00EB4648" w:rsidP="000E2044">
            <w:pPr>
              <w:pStyle w:val="MediumGrid21"/>
            </w:pPr>
            <w:r w:rsidRPr="00426D92">
              <w:t>1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D6683" w14:textId="77777777" w:rsidR="00EB4648" w:rsidRPr="00426D92" w:rsidRDefault="00EB4648" w:rsidP="000E2044">
            <w:pPr>
              <w:pStyle w:val="MediumGrid21"/>
            </w:pPr>
            <w:r w:rsidRPr="00426D92">
              <w:t>5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7283F5" w14:textId="77777777" w:rsidR="00EB4648" w:rsidRPr="00426D92" w:rsidRDefault="00EB4648" w:rsidP="000E2044">
            <w:pPr>
              <w:pStyle w:val="MediumGrid21"/>
            </w:pPr>
            <w:r w:rsidRPr="00426D92">
              <w:t>13.8</w:t>
            </w:r>
          </w:p>
        </w:tc>
      </w:tr>
      <w:tr w:rsidR="00EB4648" w:rsidRPr="00426D92" w14:paraId="40239173" w14:textId="77777777" w:rsidTr="000E2044">
        <w:trPr>
          <w:trHeight w:val="478"/>
        </w:trPr>
        <w:tc>
          <w:tcPr>
            <w:tcW w:w="14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6784D" w14:textId="77777777" w:rsidR="00EB4648" w:rsidRPr="00426D92" w:rsidRDefault="00EB4648" w:rsidP="000E2044">
            <w:pPr>
              <w:pStyle w:val="MediumGrid21"/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1DBD0" w14:textId="77777777" w:rsidR="00EB4648" w:rsidRPr="00426D92" w:rsidRDefault="00EB4648" w:rsidP="000E2044">
            <w:pPr>
              <w:pStyle w:val="MediumGrid21"/>
            </w:pPr>
            <w:r w:rsidRPr="00426D92">
              <w:t>Conserva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AC374" w14:textId="77777777" w:rsidR="00EB4648" w:rsidRPr="00426D92" w:rsidRDefault="00EB4648" w:rsidP="000E2044">
            <w:pPr>
              <w:pStyle w:val="MediumGrid21"/>
            </w:pPr>
            <w:r w:rsidRPr="00426D92">
              <w:t>2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933F2" w14:textId="77777777" w:rsidR="00EB4648" w:rsidRPr="00426D92" w:rsidRDefault="00EB4648" w:rsidP="000E2044">
            <w:pPr>
              <w:pStyle w:val="MediumGrid21"/>
            </w:pPr>
            <w:r w:rsidRPr="00426D92"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AC008" w14:textId="77777777" w:rsidR="00EB4648" w:rsidRPr="00426D92" w:rsidRDefault="00EB4648" w:rsidP="000E2044">
            <w:pPr>
              <w:pStyle w:val="MediumGrid21"/>
            </w:pPr>
            <w:r w:rsidRPr="00426D92"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5A2B5" w14:textId="77777777" w:rsidR="00EB4648" w:rsidRPr="00426D92" w:rsidRDefault="00EB4648" w:rsidP="000E2044">
            <w:pPr>
              <w:pStyle w:val="MediumGrid21"/>
            </w:pPr>
            <w:r w:rsidRPr="00426D92"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FF59C" w14:textId="77777777" w:rsidR="00EB4648" w:rsidRPr="00426D92" w:rsidRDefault="00EB4648" w:rsidP="000E2044">
            <w:pPr>
              <w:pStyle w:val="MediumGrid21"/>
            </w:pPr>
            <w:r w:rsidRPr="00426D92"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E4541" w14:textId="77777777" w:rsidR="00EB4648" w:rsidRPr="00426D92" w:rsidRDefault="00EB4648" w:rsidP="000E2044">
            <w:pPr>
              <w:pStyle w:val="MediumGrid21"/>
            </w:pPr>
            <w:r w:rsidRPr="00426D92">
              <w:t>4.1</w:t>
            </w:r>
          </w:p>
        </w:tc>
      </w:tr>
      <w:tr w:rsidR="00EB4648" w:rsidRPr="00426D92" w14:paraId="3F860172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F8FC384" w14:textId="77777777" w:rsidR="00EB4648" w:rsidRPr="00426D92" w:rsidRDefault="00EB4648" w:rsidP="000E2044">
            <w:pPr>
              <w:pStyle w:val="MediumGrid21"/>
            </w:pPr>
            <w:r w:rsidRPr="00426D92">
              <w:t>Barrier Island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C7785" w14:textId="77777777" w:rsidR="00EB4648" w:rsidRPr="00426D92" w:rsidRDefault="00EB4648" w:rsidP="000E2044">
            <w:pPr>
              <w:pStyle w:val="MediumGrid21"/>
            </w:pPr>
            <w:r w:rsidRPr="00426D92"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1F79E" w14:textId="77777777" w:rsidR="00EB4648" w:rsidRPr="00426D92" w:rsidRDefault="00EB4648" w:rsidP="000E2044">
            <w:pPr>
              <w:pStyle w:val="MediumGrid21"/>
            </w:pPr>
            <w:r w:rsidRPr="00426D92"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53B1F" w14:textId="77777777" w:rsidR="00EB4648" w:rsidRPr="00426D92" w:rsidRDefault="00EB4648" w:rsidP="000E2044">
            <w:pPr>
              <w:pStyle w:val="MediumGrid21"/>
            </w:pPr>
            <w:r w:rsidRPr="00426D92"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49DC1F" w14:textId="77777777" w:rsidR="00EB4648" w:rsidRPr="00426D92" w:rsidRDefault="00EB4648" w:rsidP="000E2044">
            <w:pPr>
              <w:pStyle w:val="MediumGrid21"/>
            </w:pPr>
            <w:r w:rsidRPr="00426D92"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E4C28" w14:textId="77777777" w:rsidR="00EB4648" w:rsidRPr="00426D92" w:rsidRDefault="00EB4648" w:rsidP="000E2044">
            <w:pPr>
              <w:pStyle w:val="MediumGrid21"/>
            </w:pPr>
            <w:r w:rsidRPr="00426D92"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C6B87" w14:textId="77777777" w:rsidR="00EB4648" w:rsidRPr="00426D92" w:rsidRDefault="00EB4648" w:rsidP="000E2044">
            <w:pPr>
              <w:pStyle w:val="MediumGrid21"/>
            </w:pPr>
            <w:r w:rsidRPr="00426D92">
              <w:t>3.0</w:t>
            </w:r>
          </w:p>
        </w:tc>
      </w:tr>
      <w:tr w:rsidR="00EB4648" w:rsidRPr="00426D92" w14:paraId="4EF1267B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2F23F5E" w14:textId="77777777" w:rsidR="00EB4648" w:rsidRPr="00426D92" w:rsidRDefault="00EB4648" w:rsidP="000E2044">
            <w:pPr>
              <w:pStyle w:val="MediumGrid21"/>
            </w:pPr>
            <w:r w:rsidRPr="00426D92">
              <w:t>Oyster Reef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5C187" w14:textId="77777777" w:rsidR="00EB4648" w:rsidRPr="00426D92" w:rsidRDefault="00EB4648" w:rsidP="000E2044">
            <w:pPr>
              <w:pStyle w:val="MediumGrid21"/>
            </w:pPr>
            <w:r w:rsidRPr="00426D92">
              <w:t>9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E43B7" w14:textId="77777777" w:rsidR="00EB4648" w:rsidRPr="00426D92" w:rsidRDefault="00EB4648" w:rsidP="000E2044">
            <w:pPr>
              <w:pStyle w:val="MediumGrid21"/>
            </w:pPr>
            <w:r w:rsidRPr="00426D92"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89E12" w14:textId="77777777" w:rsidR="00EB4648" w:rsidRPr="00426D92" w:rsidRDefault="00EB4648" w:rsidP="000E2044">
            <w:pPr>
              <w:pStyle w:val="MediumGrid21"/>
            </w:pPr>
            <w:r w:rsidRPr="00426D92"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4E32A" w14:textId="77777777" w:rsidR="00EB4648" w:rsidRPr="00426D92" w:rsidRDefault="00EB4648" w:rsidP="000E2044">
            <w:pPr>
              <w:pStyle w:val="MediumGrid21"/>
            </w:pPr>
            <w:r w:rsidRPr="00426D92"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BBF29" w14:textId="77777777" w:rsidR="00EB4648" w:rsidRPr="00426D92" w:rsidRDefault="00EB4648" w:rsidP="000E2044">
            <w:pPr>
              <w:pStyle w:val="MediumGrid21"/>
            </w:pPr>
            <w:r w:rsidRPr="00426D92">
              <w:t>2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1803B" w14:textId="77777777" w:rsidR="00EB4648" w:rsidRPr="00426D92" w:rsidRDefault="00EB4648" w:rsidP="000E2044">
            <w:pPr>
              <w:pStyle w:val="MediumGrid21"/>
            </w:pPr>
            <w:r w:rsidRPr="00426D92">
              <w:t>3.8</w:t>
            </w:r>
          </w:p>
        </w:tc>
      </w:tr>
      <w:tr w:rsidR="00EB4648" w:rsidRPr="00426D92" w14:paraId="6C03EF65" w14:textId="77777777" w:rsidTr="000E2044">
        <w:trPr>
          <w:trHeight w:val="315"/>
        </w:trPr>
        <w:tc>
          <w:tcPr>
            <w:tcW w:w="14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5E2EBA" w14:textId="77777777" w:rsidR="00EB4648" w:rsidRPr="00426D92" w:rsidRDefault="00EB4648" w:rsidP="000E2044">
            <w:pPr>
              <w:pStyle w:val="MediumGrid21"/>
            </w:pPr>
            <w:r w:rsidRPr="00426D92">
              <w:t xml:space="preserve">Beach nourishment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35A93" w14:textId="77777777" w:rsidR="00EB4648" w:rsidRPr="00426D92" w:rsidRDefault="00EB4648" w:rsidP="000E2044">
            <w:pPr>
              <w:pStyle w:val="MediumGrid21"/>
            </w:pPr>
            <w:r w:rsidRPr="00426D92">
              <w:t>western Gulf (TX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6C4C5" w14:textId="77777777" w:rsidR="00EB4648" w:rsidRPr="00426D92" w:rsidRDefault="00EB4648" w:rsidP="000E2044">
            <w:pPr>
              <w:pStyle w:val="MediumGrid21"/>
            </w:pPr>
            <w:r w:rsidRPr="00426D92"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578DB6" w14:textId="77777777" w:rsidR="00EB4648" w:rsidRPr="00426D92" w:rsidRDefault="00EB4648" w:rsidP="000E2044">
            <w:pPr>
              <w:pStyle w:val="MediumGrid21"/>
            </w:pPr>
            <w:r w:rsidRPr="00426D92"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45849" w14:textId="77777777" w:rsidR="00EB4648" w:rsidRPr="00426D92" w:rsidRDefault="00EB4648" w:rsidP="000E2044">
            <w:pPr>
              <w:pStyle w:val="MediumGrid21"/>
            </w:pPr>
            <w:r w:rsidRPr="00426D92"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BA1D6" w14:textId="77777777" w:rsidR="00EB4648" w:rsidRPr="00426D92" w:rsidRDefault="00EB4648" w:rsidP="000E2044">
            <w:pPr>
              <w:pStyle w:val="MediumGrid21"/>
            </w:pPr>
            <w:r w:rsidRPr="00426D92"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C8D38" w14:textId="77777777" w:rsidR="00EB4648" w:rsidRPr="00426D92" w:rsidRDefault="00EB4648" w:rsidP="000E2044">
            <w:pPr>
              <w:pStyle w:val="MediumGrid21"/>
            </w:pPr>
            <w:r w:rsidRPr="00426D92"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28E8F" w14:textId="77777777" w:rsidR="00EB4648" w:rsidRPr="00426D92" w:rsidRDefault="00EB4648" w:rsidP="000E2044">
            <w:pPr>
              <w:pStyle w:val="MediumGrid21"/>
            </w:pPr>
            <w:r w:rsidRPr="00426D92">
              <w:t>1.7</w:t>
            </w:r>
          </w:p>
        </w:tc>
      </w:tr>
      <w:tr w:rsidR="00EB4648" w:rsidRPr="00426D92" w14:paraId="75CECCE7" w14:textId="77777777" w:rsidTr="000E2044">
        <w:trPr>
          <w:trHeight w:val="315"/>
        </w:trPr>
        <w:tc>
          <w:tcPr>
            <w:tcW w:w="14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03E1CF" w14:textId="77777777" w:rsidR="00EB4648" w:rsidRPr="00426D92" w:rsidRDefault="00EB4648" w:rsidP="000E2044">
            <w:pPr>
              <w:pStyle w:val="MediumGrid21"/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FAC699" w14:textId="77777777" w:rsidR="00EB4648" w:rsidRPr="00426D92" w:rsidRDefault="00EB4648" w:rsidP="000E2044">
            <w:pPr>
              <w:pStyle w:val="MediumGrid21"/>
            </w:pPr>
            <w:r w:rsidRPr="00426D92">
              <w:t>eastern Gulf (FL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A1B3ED" w14:textId="77777777" w:rsidR="00EB4648" w:rsidRPr="00426D92" w:rsidRDefault="00EB4648" w:rsidP="000E2044">
            <w:pPr>
              <w:pStyle w:val="MediumGrid21"/>
            </w:pPr>
            <w:r w:rsidRPr="00426D92">
              <w:t>2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80447D" w14:textId="77777777" w:rsidR="00EB4648" w:rsidRPr="00426D92" w:rsidRDefault="00EB4648" w:rsidP="000E2044">
            <w:pPr>
              <w:pStyle w:val="MediumGrid21"/>
            </w:pPr>
            <w:r w:rsidRPr="00426D92"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D074DC" w14:textId="77777777" w:rsidR="00EB4648" w:rsidRPr="00426D92" w:rsidRDefault="00EB4648" w:rsidP="000E2044">
            <w:pPr>
              <w:pStyle w:val="MediumGrid21"/>
            </w:pPr>
            <w:r w:rsidRPr="00426D92"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1FE2BB" w14:textId="77777777" w:rsidR="00EB4648" w:rsidRPr="00426D92" w:rsidRDefault="00EB4648" w:rsidP="000E2044">
            <w:pPr>
              <w:pStyle w:val="MediumGrid21"/>
            </w:pPr>
            <w:r w:rsidRPr="00426D92"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49EC5C" w14:textId="77777777" w:rsidR="00EB4648" w:rsidRPr="00426D92" w:rsidRDefault="00EB4648" w:rsidP="000E2044">
            <w:pPr>
              <w:pStyle w:val="MediumGrid21"/>
            </w:pPr>
            <w:r w:rsidRPr="00426D92"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FD69C0" w14:textId="77777777" w:rsidR="00EB4648" w:rsidRPr="00426D92" w:rsidRDefault="00EB4648" w:rsidP="000E2044">
            <w:pPr>
              <w:pStyle w:val="MediumGrid21"/>
            </w:pPr>
            <w:r w:rsidRPr="00426D92">
              <w:t>8.4</w:t>
            </w:r>
          </w:p>
        </w:tc>
      </w:tr>
      <w:tr w:rsidR="00EB4648" w:rsidRPr="00426D92" w14:paraId="27CF331B" w14:textId="77777777" w:rsidTr="000E2044">
        <w:trPr>
          <w:trHeight w:val="60"/>
        </w:trPr>
        <w:tc>
          <w:tcPr>
            <w:tcW w:w="3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7B82D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Total cost-effective adaptation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14C5E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B0EE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10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5AD3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2B9E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6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21382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242A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69.5</w:t>
            </w:r>
          </w:p>
        </w:tc>
      </w:tr>
      <w:tr w:rsidR="00EB4648" w:rsidRPr="00426D92" w14:paraId="6FC3A8F8" w14:textId="77777777" w:rsidTr="000E2044">
        <w:trPr>
          <w:trHeight w:val="315"/>
        </w:trPr>
        <w:tc>
          <w:tcPr>
            <w:tcW w:w="3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85019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 xml:space="preserve">Total Nature-based cost-effective adaptation 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BF40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D0DE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6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AD96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44A2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3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DF7C" w14:textId="77777777" w:rsidR="00EB4648" w:rsidRPr="00426D92" w:rsidRDefault="00EB4648" w:rsidP="000E2044">
            <w:pPr>
              <w:pStyle w:val="MediumGrid21"/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E496D" w14:textId="77777777" w:rsidR="00EB4648" w:rsidRPr="00426D92" w:rsidRDefault="00EB4648" w:rsidP="000E2044">
            <w:pPr>
              <w:pStyle w:val="MediumGrid21"/>
              <w:rPr>
                <w:i/>
              </w:rPr>
            </w:pPr>
            <w:r w:rsidRPr="00426D92">
              <w:rPr>
                <w:i/>
              </w:rPr>
              <w:t>33.1</w:t>
            </w:r>
          </w:p>
        </w:tc>
      </w:tr>
    </w:tbl>
    <w:p w14:paraId="40363226" w14:textId="0E640495" w:rsidR="00EB4648" w:rsidRPr="00426D92" w:rsidRDefault="00964015" w:rsidP="00EB4648">
      <w:bookmarkStart w:id="1" w:name="_Hlk506196681"/>
      <w:bookmarkStart w:id="2" w:name="_GoBack"/>
      <w:r w:rsidRPr="00964015">
        <w:rPr>
          <w:b/>
        </w:rPr>
        <w:t>S4 Table. Benefit to cost ratios for year 2030 under a high economic exposure growth.</w:t>
      </w:r>
      <w:r>
        <w:t xml:space="preserve"> </w:t>
      </w:r>
      <w:bookmarkEnd w:id="2"/>
      <w:r w:rsidR="00EB4648" w:rsidRPr="00426D92">
        <w:t xml:space="preserve">Benefit to cost ratios and total benefit for the list of adaptation measures, across scenarios of costs and effectiveness. The total climate risk for the scenario is 176.6 US$ billion (calculated from Annual Expected Damages over a 20-year period). Total cost-effective adaptation is the aggregated value of the total benefits (TB) for all measures with benefit to coast ratio (B/C) above 1. The nature-based cost-effective adaptation is the aggregated value of the total benefits only for the nature-based measures (wetland restoration, beach nourishment, barrier island restoration, and oyster reef restoration) with a benefit to cost ratio above 1. Values correspond to the high economic exposure growth for the year 2030. The discount rate of benefits and costs is 2%. In columns, the ‘more conservative’ and ‘most conservative’ cost-benefit scenarios correspond to (see Methods): the sensitivity analysis where the effectiveness of green measures are </w:t>
      </w:r>
      <w:proofErr w:type="gramStart"/>
      <w:r w:rsidR="00EB4648" w:rsidRPr="00426D92">
        <w:t>reduced</w:t>
      </w:r>
      <w:proofErr w:type="gramEnd"/>
      <w:r w:rsidR="00EB4648" w:rsidRPr="00426D92">
        <w:t xml:space="preserve"> and the costs increased by 20% (costs are only modified in the most conservative scenario). </w:t>
      </w:r>
    </w:p>
    <w:bookmarkEnd w:id="1"/>
    <w:p w14:paraId="398998F0" w14:textId="77777777" w:rsidR="00494180" w:rsidRDefault="00494180"/>
    <w:sectPr w:rsidR="0049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180"/>
    <w:rsid w:val="00494180"/>
    <w:rsid w:val="00964015"/>
    <w:rsid w:val="009B54B7"/>
    <w:rsid w:val="00EB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1E4C7"/>
  <w15:chartTrackingRefBased/>
  <w15:docId w15:val="{4EE982F2-3CEA-4E54-82EE-2BD8F86A9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4180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94180"/>
    <w:pPr>
      <w:spacing w:after="0" w:line="240" w:lineRule="auto"/>
    </w:pPr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locked/>
    <w:rsid w:val="00494180"/>
    <w:rPr>
      <w:rFonts w:ascii="Times New Roman" w:eastAsia="Calibri" w:hAnsi="Times New Roman" w:cs="Times New Roman"/>
    </w:rPr>
  </w:style>
  <w:style w:type="paragraph" w:customStyle="1" w:styleId="Cuadrculamedia21">
    <w:name w:val="Cuadrícula media 21"/>
    <w:link w:val="Cuadrculamedia2Car"/>
    <w:uiPriority w:val="1"/>
    <w:qFormat/>
    <w:rsid w:val="00EB4648"/>
    <w:pPr>
      <w:spacing w:after="0" w:line="240" w:lineRule="auto"/>
    </w:pPr>
    <w:rPr>
      <w:rFonts w:ascii="Times New Roman" w:eastAsia="Calibri" w:hAnsi="Times New Roman" w:cs="Times New Roman"/>
      <w:sz w:val="20"/>
    </w:rPr>
  </w:style>
  <w:style w:type="character" w:customStyle="1" w:styleId="Cuadrculamedia2Car">
    <w:name w:val="Cuadrícula media 2 Car"/>
    <w:link w:val="Cuadrculamedia21"/>
    <w:uiPriority w:val="1"/>
    <w:rsid w:val="00EB4648"/>
    <w:rPr>
      <w:rFonts w:ascii="Times New Roman" w:eastAsia="Calibri" w:hAnsi="Times New Roman" w:cs="Times New Roman"/>
      <w:sz w:val="20"/>
    </w:rPr>
  </w:style>
  <w:style w:type="paragraph" w:customStyle="1" w:styleId="MediumGrid21">
    <w:name w:val="Medium Grid 21"/>
    <w:uiPriority w:val="1"/>
    <w:qFormat/>
    <w:rsid w:val="00EB4648"/>
    <w:pPr>
      <w:spacing w:after="0" w:line="240" w:lineRule="auto"/>
    </w:pPr>
    <w:rPr>
      <w:rFonts w:ascii="Times New Roman" w:eastAsia="Calibri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eguero</dc:creator>
  <cp:keywords/>
  <dc:description/>
  <cp:lastModifiedBy>borja reguero</cp:lastModifiedBy>
  <cp:revision>3</cp:revision>
  <dcterms:created xsi:type="dcterms:W3CDTF">2018-02-09T00:24:00Z</dcterms:created>
  <dcterms:modified xsi:type="dcterms:W3CDTF">2018-02-26T19:09:00Z</dcterms:modified>
</cp:coreProperties>
</file>